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FC3658" w14:textId="75CFFDCC" w:rsidR="00CE209B" w:rsidRPr="000162F1" w:rsidRDefault="00114C42" w:rsidP="00CE209B">
      <w:pPr>
        <w:keepNext/>
        <w:spacing w:line="480" w:lineRule="auto"/>
        <w:rPr>
          <w:b/>
          <w:bCs/>
        </w:rPr>
      </w:pPr>
      <w:bookmarkStart w:id="0" w:name="_Hlk86013268"/>
      <w:r w:rsidRPr="000162F1">
        <w:rPr>
          <w:b/>
          <w:bCs/>
        </w:rPr>
        <w:t xml:space="preserve">Table S2. Variations in individual difference scores </w:t>
      </w:r>
      <w:r w:rsidR="00B03613">
        <w:rPr>
          <w:b/>
          <w:bCs/>
        </w:rPr>
        <w:t>for</w:t>
      </w:r>
      <w:r w:rsidRPr="000162F1">
        <w:rPr>
          <w:b/>
          <w:bCs/>
        </w:rPr>
        <w:t xml:space="preserve"> control</w:t>
      </w:r>
      <w:r w:rsidR="00B03613">
        <w:rPr>
          <w:b/>
          <w:bCs/>
        </w:rPr>
        <w:t xml:space="preserve"> and </w:t>
      </w:r>
      <w:r w:rsidRPr="000162F1">
        <w:rPr>
          <w:b/>
          <w:bCs/>
        </w:rPr>
        <w:t>manipulation conditions</w:t>
      </w:r>
    </w:p>
    <w:tbl>
      <w:tblPr>
        <w:tblW w:w="8995" w:type="dxa"/>
        <w:tblLayout w:type="fixed"/>
        <w:tblLook w:val="04A0" w:firstRow="1" w:lastRow="0" w:firstColumn="1" w:lastColumn="0" w:noHBand="0" w:noVBand="1"/>
      </w:tblPr>
      <w:tblGrid>
        <w:gridCol w:w="1838"/>
        <w:gridCol w:w="2032"/>
        <w:gridCol w:w="1229"/>
        <w:gridCol w:w="1229"/>
        <w:gridCol w:w="889"/>
        <w:gridCol w:w="889"/>
        <w:gridCol w:w="889"/>
      </w:tblGrid>
      <w:tr w:rsidR="00114C42" w:rsidRPr="00114C42" w14:paraId="26DFFEC9" w14:textId="77777777" w:rsidTr="004F7AE5">
        <w:trPr>
          <w:trHeight w:val="446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47055AF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114C42">
              <w:rPr>
                <w:b/>
                <w:bCs/>
              </w:rPr>
              <w:t>Variable</w:t>
            </w:r>
          </w:p>
        </w:tc>
        <w:tc>
          <w:tcPr>
            <w:tcW w:w="20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40232" w14:textId="5E95A021" w:rsidR="00114C42" w:rsidRPr="00114C42" w:rsidRDefault="00DE0BB4" w:rsidP="00114C42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cial political salience</w:t>
            </w:r>
            <w:r w:rsidR="00597CC3">
              <w:rPr>
                <w:b/>
                <w:bCs/>
              </w:rPr>
              <w:t xml:space="preserve"> condition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254062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  <w:rPr>
                <w:b/>
                <w:bCs/>
                <w:i/>
                <w:iCs/>
              </w:rPr>
            </w:pPr>
            <w:r w:rsidRPr="00114C42">
              <w:rPr>
                <w:b/>
                <w:bCs/>
                <w:i/>
                <w:iCs/>
              </w:rPr>
              <w:t>M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23D222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  <w:rPr>
                <w:b/>
                <w:bCs/>
                <w:i/>
                <w:iCs/>
              </w:rPr>
            </w:pPr>
            <w:r w:rsidRPr="00114C42">
              <w:rPr>
                <w:b/>
                <w:bCs/>
                <w:i/>
                <w:iCs/>
              </w:rPr>
              <w:t>SD</w:t>
            </w:r>
          </w:p>
        </w:tc>
        <w:tc>
          <w:tcPr>
            <w:tcW w:w="2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4136CB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114C42">
              <w:rPr>
                <w:b/>
                <w:bCs/>
              </w:rPr>
              <w:t>T-test results</w:t>
            </w:r>
          </w:p>
        </w:tc>
      </w:tr>
      <w:tr w:rsidR="00826D6D" w:rsidRPr="00114C42" w14:paraId="44AB2E08" w14:textId="77777777" w:rsidTr="004F7AE5">
        <w:trPr>
          <w:trHeight w:val="377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3E345E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</w:p>
        </w:tc>
        <w:tc>
          <w:tcPr>
            <w:tcW w:w="20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6BE1B3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</w:p>
        </w:tc>
        <w:tc>
          <w:tcPr>
            <w:tcW w:w="12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BE6B11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E3941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7306E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  <w:rPr>
                <w:i/>
                <w:iCs/>
              </w:rPr>
            </w:pPr>
            <w:r w:rsidRPr="00114C42">
              <w:rPr>
                <w:i/>
                <w:iCs/>
              </w:rPr>
              <w:t>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C02E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  <w:rPr>
                <w:i/>
                <w:iCs/>
              </w:rPr>
            </w:pPr>
            <w:r w:rsidRPr="00114C42">
              <w:rPr>
                <w:i/>
                <w:iCs/>
              </w:rPr>
              <w:t>p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84D8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  <w:rPr>
                <w:i/>
                <w:iCs/>
              </w:rPr>
            </w:pPr>
            <w:r w:rsidRPr="00114C42">
              <w:rPr>
                <w:i/>
                <w:iCs/>
              </w:rPr>
              <w:t>ƞ2</w:t>
            </w:r>
          </w:p>
        </w:tc>
      </w:tr>
      <w:tr w:rsidR="00826D6D" w:rsidRPr="00114C42" w14:paraId="3A7C8FF0" w14:textId="77777777" w:rsidTr="004F7AE5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C165" w14:textId="2553A9C1" w:rsidR="00114C42" w:rsidRPr="00114C42" w:rsidRDefault="00114C42" w:rsidP="00114C42">
            <w:pPr>
              <w:widowControl/>
              <w:autoSpaceDE/>
              <w:autoSpaceDN/>
              <w:adjustRightInd/>
            </w:pPr>
            <w:r w:rsidRPr="00114C42">
              <w:t>IMS</w:t>
            </w:r>
            <w:r w:rsidR="000162F1" w:rsidRPr="000162F1">
              <w:t xml:space="preserve"> score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2D63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  <w:r w:rsidRPr="00114C42">
              <w:t>Control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05CE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6.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9DAE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0.98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400123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-1.28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8F40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0.21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8DE6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-0.33</w:t>
            </w:r>
          </w:p>
        </w:tc>
      </w:tr>
      <w:tr w:rsidR="00826D6D" w:rsidRPr="00114C42" w14:paraId="2E1A72FC" w14:textId="77777777" w:rsidTr="004F7AE5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ACCCB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F6315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  <w:r w:rsidRPr="00114C42">
              <w:t xml:space="preserve">Manipulation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90695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6.7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E2F76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0.91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7F9796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E7278B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4AF01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</w:p>
        </w:tc>
      </w:tr>
      <w:tr w:rsidR="00826D6D" w:rsidRPr="00114C42" w14:paraId="65FF3B35" w14:textId="77777777" w:rsidTr="004F7AE5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9FB2C" w14:textId="692E67F1" w:rsidR="00114C42" w:rsidRPr="00114C42" w:rsidRDefault="00114C42" w:rsidP="00114C42">
            <w:pPr>
              <w:widowControl/>
              <w:autoSpaceDE/>
              <w:autoSpaceDN/>
              <w:adjustRightInd/>
            </w:pPr>
            <w:r w:rsidRPr="00114C42">
              <w:t>EMS</w:t>
            </w:r>
            <w:r w:rsidR="000162F1" w:rsidRPr="000162F1">
              <w:t xml:space="preserve"> score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A7B8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  <w:r w:rsidRPr="00114C42">
              <w:t>Control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046D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6.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A77C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0.90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A40A60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0.67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E5E8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0.51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D7BD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0.17</w:t>
            </w:r>
          </w:p>
        </w:tc>
      </w:tr>
      <w:tr w:rsidR="00826D6D" w:rsidRPr="00114C42" w14:paraId="37EA64F4" w14:textId="77777777" w:rsidTr="004F7AE5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8F6063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5A4F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  <w:r w:rsidRPr="00114C42">
              <w:t xml:space="preserve">Manipulation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23FD9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6.4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835B0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0.96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B049D8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0DEA6A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6C398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</w:p>
        </w:tc>
      </w:tr>
      <w:tr w:rsidR="00826D6D" w:rsidRPr="00114C42" w14:paraId="25C1714E" w14:textId="77777777" w:rsidTr="004F7AE5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FAA1A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  <w:r w:rsidRPr="00114C42">
              <w:t>Black historical suffering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D6988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  <w:r w:rsidRPr="00114C42">
              <w:t>Contro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682F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7.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D4D9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0.91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ED79C0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-0.29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8A66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0.77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481D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-0.07</w:t>
            </w:r>
          </w:p>
        </w:tc>
      </w:tr>
      <w:tr w:rsidR="00114C42" w:rsidRPr="00114C42" w14:paraId="4CF89643" w14:textId="77777777" w:rsidTr="004F7AE5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247F0D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AD4A9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  <w:r w:rsidRPr="00114C42">
              <w:t xml:space="preserve">Manipulation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D4769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7.3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97631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0.88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D7F0C5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3C8D88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0E7DB0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</w:p>
        </w:tc>
      </w:tr>
      <w:tr w:rsidR="00114C42" w:rsidRPr="00114C42" w14:paraId="02BB6091" w14:textId="77777777" w:rsidTr="004F7AE5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9738F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  <w:r w:rsidRPr="00114C42">
              <w:t>White historical suffering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33261" w14:textId="77777777" w:rsidR="00114C42" w:rsidRPr="00114C42" w:rsidRDefault="00114C42" w:rsidP="00114C42">
            <w:pPr>
              <w:widowControl/>
              <w:autoSpaceDE/>
              <w:autoSpaceDN/>
              <w:adjustRightInd/>
            </w:pPr>
            <w:r w:rsidRPr="00114C42">
              <w:t>Contro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8FC6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1.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8549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0.87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2DF9CB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-0.43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4A409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0.67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A519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</w:pPr>
            <w:r w:rsidRPr="00114C42">
              <w:t>-0.11</w:t>
            </w:r>
          </w:p>
        </w:tc>
      </w:tr>
      <w:tr w:rsidR="00114C42" w:rsidRPr="00114C42" w14:paraId="33BA5DB9" w14:textId="77777777" w:rsidTr="004F7AE5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743BCB" w14:textId="77777777" w:rsidR="00114C42" w:rsidRPr="00114C42" w:rsidRDefault="00114C42" w:rsidP="00114C42">
            <w:pPr>
              <w:widowControl/>
              <w:autoSpaceDE/>
              <w:autoSpaceDN/>
              <w:adjustRightInd/>
              <w:rPr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BF87" w14:textId="77777777" w:rsidR="00114C42" w:rsidRPr="00114C42" w:rsidRDefault="00114C42" w:rsidP="00114C42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114C42">
              <w:rPr>
                <w:color w:val="000000"/>
              </w:rPr>
              <w:t xml:space="preserve">Manipulation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E744A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114C42">
              <w:rPr>
                <w:color w:val="000000"/>
              </w:rPr>
              <w:t>1.8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FF0FB" w14:textId="77777777" w:rsidR="00114C42" w:rsidRPr="00114C42" w:rsidRDefault="00114C42" w:rsidP="00114C4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114C42">
              <w:rPr>
                <w:color w:val="000000"/>
              </w:rPr>
              <w:t>0.95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9CAC91" w14:textId="77777777" w:rsidR="00114C42" w:rsidRPr="00114C42" w:rsidRDefault="00114C42" w:rsidP="00114C42">
            <w:pPr>
              <w:widowControl/>
              <w:autoSpaceDE/>
              <w:autoSpaceDN/>
              <w:adjustRightInd/>
              <w:rPr>
                <w:color w:val="993300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51949" w14:textId="77777777" w:rsidR="00114C42" w:rsidRPr="00114C42" w:rsidRDefault="00114C42" w:rsidP="00114C42">
            <w:pPr>
              <w:widowControl/>
              <w:autoSpaceDE/>
              <w:autoSpaceDN/>
              <w:adjustRightInd/>
              <w:rPr>
                <w:color w:val="993300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F7BA7E" w14:textId="77777777" w:rsidR="00114C42" w:rsidRPr="00114C42" w:rsidRDefault="00114C42" w:rsidP="00114C42">
            <w:pPr>
              <w:widowControl/>
              <w:autoSpaceDE/>
              <w:autoSpaceDN/>
              <w:adjustRightInd/>
              <w:rPr>
                <w:color w:val="993300"/>
              </w:rPr>
            </w:pPr>
          </w:p>
        </w:tc>
      </w:tr>
    </w:tbl>
    <w:p w14:paraId="40E57049" w14:textId="07709260" w:rsidR="00A66E96" w:rsidRPr="000162F1" w:rsidRDefault="000162F1" w:rsidP="000162F1">
      <w:r w:rsidRPr="000162F1">
        <w:rPr>
          <w:i/>
          <w:iCs/>
        </w:rPr>
        <w:t>Note</w:t>
      </w:r>
      <w:r w:rsidRPr="000162F1">
        <w:t>. IMS= Internal Motivation Scale, EMS = External Motivation Scale</w:t>
      </w:r>
    </w:p>
    <w:p w14:paraId="04AC218E" w14:textId="2D2CEE27" w:rsidR="000162F1" w:rsidRPr="000162F1" w:rsidRDefault="000162F1" w:rsidP="000162F1">
      <w:r w:rsidRPr="000162F1">
        <w:t xml:space="preserve">Motivation to respond without prejudice (as measured by IMS/EMS scores) and perceived Black </w:t>
      </w:r>
      <w:bookmarkStart w:id="1" w:name="_GoBack"/>
      <w:bookmarkEnd w:id="1"/>
      <w:r w:rsidRPr="000162F1">
        <w:t xml:space="preserve">and White historical suffering did not differ significantly between </w:t>
      </w:r>
      <w:r w:rsidR="00597CC3">
        <w:t xml:space="preserve">the </w:t>
      </w:r>
      <w:r w:rsidRPr="000162F1">
        <w:t>control and manipulation conditions.</w:t>
      </w:r>
    </w:p>
    <w:sectPr w:rsidR="000162F1" w:rsidRPr="000162F1" w:rsidSect="002651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54118F" w14:textId="77777777" w:rsidR="00DA3162" w:rsidRDefault="00DA3162" w:rsidP="00CE209B">
      <w:r>
        <w:separator/>
      </w:r>
    </w:p>
  </w:endnote>
  <w:endnote w:type="continuationSeparator" w:id="0">
    <w:p w14:paraId="2897C7FD" w14:textId="77777777" w:rsidR="00DA3162" w:rsidRDefault="00DA3162" w:rsidP="00CE2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DAF516" w14:textId="77777777" w:rsidR="00DA3162" w:rsidRDefault="00DA3162" w:rsidP="00CE209B">
      <w:r>
        <w:separator/>
      </w:r>
    </w:p>
  </w:footnote>
  <w:footnote w:type="continuationSeparator" w:id="0">
    <w:p w14:paraId="0FC06F1F" w14:textId="77777777" w:rsidR="00DA3162" w:rsidRDefault="00DA3162" w:rsidP="00CE20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94BE5"/>
    <w:multiLevelType w:val="hybridMultilevel"/>
    <w:tmpl w:val="AA7A80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E460D7"/>
    <w:multiLevelType w:val="hybridMultilevel"/>
    <w:tmpl w:val="0FAE0D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098"/>
    <w:rsid w:val="00001F22"/>
    <w:rsid w:val="000162F1"/>
    <w:rsid w:val="000378CB"/>
    <w:rsid w:val="000460F6"/>
    <w:rsid w:val="00076FDD"/>
    <w:rsid w:val="0008311E"/>
    <w:rsid w:val="0009732A"/>
    <w:rsid w:val="000A63A6"/>
    <w:rsid w:val="000C3E71"/>
    <w:rsid w:val="00114C42"/>
    <w:rsid w:val="001408D6"/>
    <w:rsid w:val="00173DAC"/>
    <w:rsid w:val="00180785"/>
    <w:rsid w:val="00190C8F"/>
    <w:rsid w:val="001C348A"/>
    <w:rsid w:val="00227F0D"/>
    <w:rsid w:val="002651AD"/>
    <w:rsid w:val="002802CB"/>
    <w:rsid w:val="0030535F"/>
    <w:rsid w:val="00364163"/>
    <w:rsid w:val="00371A44"/>
    <w:rsid w:val="00383EF1"/>
    <w:rsid w:val="00416332"/>
    <w:rsid w:val="004C614C"/>
    <w:rsid w:val="004F7AE5"/>
    <w:rsid w:val="00557139"/>
    <w:rsid w:val="00576402"/>
    <w:rsid w:val="00583BA9"/>
    <w:rsid w:val="00595E6C"/>
    <w:rsid w:val="00597CC3"/>
    <w:rsid w:val="005C49E0"/>
    <w:rsid w:val="005E3C32"/>
    <w:rsid w:val="0062362C"/>
    <w:rsid w:val="006725A5"/>
    <w:rsid w:val="006B5098"/>
    <w:rsid w:val="006D7F81"/>
    <w:rsid w:val="006F2993"/>
    <w:rsid w:val="006F3C47"/>
    <w:rsid w:val="00700B30"/>
    <w:rsid w:val="00732129"/>
    <w:rsid w:val="007E16C2"/>
    <w:rsid w:val="007E626B"/>
    <w:rsid w:val="00826D6D"/>
    <w:rsid w:val="00831117"/>
    <w:rsid w:val="00831F97"/>
    <w:rsid w:val="0084108F"/>
    <w:rsid w:val="008B231B"/>
    <w:rsid w:val="008C04CA"/>
    <w:rsid w:val="008F17B8"/>
    <w:rsid w:val="00903250"/>
    <w:rsid w:val="009330B7"/>
    <w:rsid w:val="009A7DC4"/>
    <w:rsid w:val="00A5672A"/>
    <w:rsid w:val="00A66E96"/>
    <w:rsid w:val="00B03613"/>
    <w:rsid w:val="00B55954"/>
    <w:rsid w:val="00B55E32"/>
    <w:rsid w:val="00BC1F7B"/>
    <w:rsid w:val="00BF4EF6"/>
    <w:rsid w:val="00C129D6"/>
    <w:rsid w:val="00CE209B"/>
    <w:rsid w:val="00D03AFD"/>
    <w:rsid w:val="00D03FA1"/>
    <w:rsid w:val="00D21698"/>
    <w:rsid w:val="00D809B8"/>
    <w:rsid w:val="00DA3162"/>
    <w:rsid w:val="00DE0BB4"/>
    <w:rsid w:val="00DF64CA"/>
    <w:rsid w:val="00E260CF"/>
    <w:rsid w:val="00E5292F"/>
    <w:rsid w:val="00E826D4"/>
    <w:rsid w:val="00F427E6"/>
    <w:rsid w:val="00F51A51"/>
    <w:rsid w:val="00F8110F"/>
    <w:rsid w:val="00FC2FA6"/>
    <w:rsid w:val="00FE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A6A3F9"/>
  <w15:chartTrackingRefBased/>
  <w15:docId w15:val="{321F0A39-4F58-458E-879F-98420AD16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09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163"/>
    <w:pPr>
      <w:keepNext/>
      <w:keepLines/>
      <w:widowControl/>
      <w:autoSpaceDE/>
      <w:autoSpaceDN/>
      <w:adjustRightInd/>
      <w:spacing w:after="240" w:line="360" w:lineRule="auto"/>
      <w:jc w:val="center"/>
      <w:outlineLvl w:val="0"/>
    </w:pPr>
    <w:rPr>
      <w:rFonts w:eastAsiaTheme="majorEastAsia"/>
      <w:b/>
      <w:sz w:val="36"/>
      <w:szCs w:val="32"/>
      <w:lang w:eastAsia="en-Z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11E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001F22"/>
    <w:pPr>
      <w:keepNext/>
      <w:pBdr>
        <w:top w:val="single" w:sz="4" w:space="1" w:color="auto"/>
        <w:bottom w:val="single" w:sz="4" w:space="1" w:color="auto"/>
      </w:pBdr>
      <w:spacing w:line="360" w:lineRule="auto"/>
    </w:pPr>
    <w:rPr>
      <w:rFonts w:eastAsia="Calibri"/>
      <w:i/>
      <w:iCs/>
    </w:rPr>
  </w:style>
  <w:style w:type="character" w:customStyle="1" w:styleId="TableChar">
    <w:name w:val="Table Char"/>
    <w:basedOn w:val="DefaultParagraphFont"/>
    <w:link w:val="Table"/>
    <w:rsid w:val="00001F22"/>
    <w:rPr>
      <w:rFonts w:ascii="Times New Roman" w:eastAsia="Calibri" w:hAnsi="Times New Roman"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364163"/>
    <w:rPr>
      <w:rFonts w:ascii="Times New Roman" w:eastAsiaTheme="majorEastAsia" w:hAnsi="Times New Roman" w:cs="Times New Roman"/>
      <w:b/>
      <w:sz w:val="36"/>
      <w:szCs w:val="32"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08311E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ListParagraph">
    <w:name w:val="List Paragraph"/>
    <w:basedOn w:val="Normal"/>
    <w:uiPriority w:val="34"/>
    <w:qFormat/>
    <w:rsid w:val="006B509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6B5098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5098"/>
    <w:rPr>
      <w:rFonts w:ascii="Times New Roman" w:eastAsia="Times New Roman" w:hAnsi="Times New Roman" w:cs="Times New Roman"/>
      <w:noProof/>
      <w:sz w:val="24"/>
      <w:szCs w:val="24"/>
    </w:rPr>
  </w:style>
  <w:style w:type="paragraph" w:styleId="Title">
    <w:name w:val="Title"/>
    <w:basedOn w:val="Heading1"/>
    <w:link w:val="TitleChar"/>
    <w:qFormat/>
    <w:rsid w:val="00364163"/>
    <w:rPr>
      <w:lang w:val="en-GB"/>
    </w:rPr>
  </w:style>
  <w:style w:type="character" w:customStyle="1" w:styleId="TitleChar">
    <w:name w:val="Title Char"/>
    <w:basedOn w:val="DefaultParagraphFont"/>
    <w:link w:val="Title"/>
    <w:rsid w:val="00364163"/>
    <w:rPr>
      <w:rFonts w:ascii="Times New Roman" w:eastAsiaTheme="majorEastAsia" w:hAnsi="Times New Roman" w:cstheme="majorBidi"/>
      <w:b/>
      <w:sz w:val="36"/>
      <w:szCs w:val="32"/>
      <w:lang w:val="en-GB" w:eastAsia="en-ZA"/>
    </w:rPr>
  </w:style>
  <w:style w:type="paragraph" w:styleId="Header">
    <w:name w:val="header"/>
    <w:basedOn w:val="Normal"/>
    <w:link w:val="HeaderChar"/>
    <w:uiPriority w:val="99"/>
    <w:unhideWhenUsed/>
    <w:rsid w:val="00CE20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209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E20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09B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3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D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DA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DA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5E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A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AE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5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Deist</dc:creator>
  <cp:keywords/>
  <dc:description/>
  <cp:lastModifiedBy>Charl Cilliers</cp:lastModifiedBy>
  <cp:revision>5</cp:revision>
  <dcterms:created xsi:type="dcterms:W3CDTF">2023-01-31T11:13:00Z</dcterms:created>
  <dcterms:modified xsi:type="dcterms:W3CDTF">2023-01-3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39e9005b941f43f01f9d2358dd3850c54ede235209bed45de6ea6818f1c372</vt:lpwstr>
  </property>
</Properties>
</file>